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pStyle w:val="2"/>
      </w:pPr>
      <w:r>
        <w:t>Supplementary Tables</w:t>
      </w:r>
    </w:p>
    <w:p/>
    <w:tbl>
      <w:tblPr>
        <w:tblStyle w:val="20"/>
        <w:tblW w:w="1044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741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10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3" w:type="dxa"/>
            <w:gridSpan w:val="1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Model fit results for first-order confirmatory facto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/df</w:t>
            </w: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AGFI</w:t>
            </w: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GFI</w:t>
            </w: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NFI</w:t>
            </w: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RFI</w:t>
            </w: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FI</w:t>
            </w: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TLI</w:t>
            </w: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CFI</w:t>
            </w: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RMR</w:t>
            </w: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SRMR</w:t>
            </w:r>
          </w:p>
        </w:tc>
        <w:tc>
          <w:tcPr>
            <w:tcW w:w="10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RMS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7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M1</w:t>
            </w:r>
          </w:p>
        </w:tc>
        <w:tc>
          <w:tcPr>
            <w:tcW w:w="74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3.087</w:t>
            </w:r>
          </w:p>
        </w:tc>
        <w:tc>
          <w:tcPr>
            <w:tcW w:w="8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07</w:t>
            </w:r>
          </w:p>
        </w:tc>
        <w:tc>
          <w:tcPr>
            <w:tcW w:w="8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35</w:t>
            </w:r>
          </w:p>
        </w:tc>
        <w:tc>
          <w:tcPr>
            <w:tcW w:w="8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55</w:t>
            </w:r>
          </w:p>
        </w:tc>
        <w:tc>
          <w:tcPr>
            <w:tcW w:w="8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43</w:t>
            </w:r>
          </w:p>
        </w:tc>
        <w:tc>
          <w:tcPr>
            <w:tcW w:w="8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69</w:t>
            </w:r>
          </w:p>
        </w:tc>
        <w:tc>
          <w:tcPr>
            <w:tcW w:w="8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61</w:t>
            </w:r>
          </w:p>
        </w:tc>
        <w:tc>
          <w:tcPr>
            <w:tcW w:w="8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69</w:t>
            </w:r>
          </w:p>
        </w:tc>
        <w:tc>
          <w:tcPr>
            <w:tcW w:w="8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86</w:t>
            </w:r>
          </w:p>
        </w:tc>
        <w:tc>
          <w:tcPr>
            <w:tcW w:w="8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47</w:t>
            </w:r>
          </w:p>
        </w:tc>
        <w:tc>
          <w:tcPr>
            <w:tcW w:w="101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M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2.2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Reference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＜3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＞0.9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＞0.9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＞0.9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＞0.9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＞0.9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＞0.9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＞0.9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＜0.05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＜0.05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＜0.08</w:t>
            </w:r>
          </w:p>
        </w:tc>
      </w:tr>
    </w:tbl>
    <w:p/>
    <w:p/>
    <w:p/>
    <w:p/>
    <w:p/>
    <w:p/>
    <w:p/>
    <w:p/>
    <w:p/>
    <w:p/>
    <w:p/>
    <w:p/>
    <w:p/>
    <w:p/>
    <w:p/>
    <w:p>
      <w:pPr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jc w:val="center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2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2"/>
          <w:sz w:val="24"/>
          <w:szCs w:val="24"/>
          <w:u w:val="none"/>
          <w:lang w:val="en-US" w:eastAsia="zh-CN"/>
        </w:rPr>
        <w:t>Results of the test for dual-moderating effects of habit strength and gender</w:t>
      </w:r>
    </w:p>
    <w:tbl>
      <w:tblPr>
        <w:tblW w:w="100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757"/>
        <w:gridCol w:w="730"/>
        <w:gridCol w:w="915"/>
        <w:gridCol w:w="1310"/>
        <w:gridCol w:w="730"/>
        <w:gridCol w:w="720"/>
        <w:gridCol w:w="1000"/>
        <w:gridCol w:w="13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33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3712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Outcome Variable:</w:t>
            </w:r>
          </w:p>
        </w:tc>
        <w:tc>
          <w:tcPr>
            <w:tcW w:w="3795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Outcome Variable: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33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3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Action planning (M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37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Exercise behavior (M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widowControl w:val="0"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7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widowControl w:val="0"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9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widowControl w:val="0"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3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widowControl w:val="0"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95%CI</w:t>
            </w:r>
          </w:p>
        </w:tc>
        <w:tc>
          <w:tcPr>
            <w:tcW w:w="7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widowControl w:val="0"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7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widowControl w:val="0"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widowControl w:val="0"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3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widowControl w:val="0"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Ag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2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01, 0.1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4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07, 0.0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Educational qualificatio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1.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58, 0.0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3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18, 0.7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Exercise intentio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2.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41, 0.57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1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03, 0.2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Action plannin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3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08, 0.3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Habit strength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4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11, 0.3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8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08, 0.1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01, 0.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Gend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4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20, 0.5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2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08, 0.3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1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04, 0.3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3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25</w:t>
            </w:r>
          </w:p>
        </w:tc>
        <w:tc>
          <w:tcPr>
            <w:tcW w:w="37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F(p)</w:t>
            </w:r>
          </w:p>
        </w:tc>
        <w:tc>
          <w:tcPr>
            <w:tcW w:w="3712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55.28 (&lt; 0.001)</w:t>
            </w:r>
          </w:p>
        </w:tc>
        <w:tc>
          <w:tcPr>
            <w:tcW w:w="3795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31.05 (&lt; 0.0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25" w:hRule="atLeast"/>
          <w:jc w:val="center"/>
        </w:trPr>
        <w:tc>
          <w:tcPr>
            <w:tcW w:w="10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1: exercise intention × habit strength; Int_2: action planning × habit strength; Int_3: exercise intention × gender; Int_4: action planning × gender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10" w:hRule="atLeast"/>
          <w:jc w:val="center"/>
        </w:trPr>
        <w:tc>
          <w:tcPr>
            <w:tcW w:w="10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 xml:space="preserve"> and M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 xml:space="preserve"> represent the two regression models constructed sequentially.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2"/>
          <w:sz w:val="24"/>
          <w:szCs w:val="24"/>
          <w:u w:val="none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2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2"/>
          <w:sz w:val="24"/>
          <w:szCs w:val="24"/>
          <w:u w:val="none"/>
          <w:lang w:val="en-US" w:eastAsia="zh-CN"/>
        </w:rPr>
        <w:t>Results of the test for three-way interactions</w:t>
      </w:r>
    </w:p>
    <w:tbl>
      <w:tblPr>
        <w:tblW w:w="101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752"/>
        <w:gridCol w:w="785"/>
        <w:gridCol w:w="945"/>
        <w:gridCol w:w="1327"/>
        <w:gridCol w:w="755"/>
        <w:gridCol w:w="755"/>
        <w:gridCol w:w="950"/>
        <w:gridCol w:w="13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74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3809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Outcome Variable:</w:t>
            </w:r>
          </w:p>
        </w:tc>
        <w:tc>
          <w:tcPr>
            <w:tcW w:w="379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Outcome Variable: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74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3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Action planning (M7)</w:t>
            </w:r>
          </w:p>
        </w:tc>
        <w:tc>
          <w:tcPr>
            <w:tcW w:w="3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Exercise behavior (M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β</w:t>
            </w:r>
          </w:p>
        </w:tc>
        <w:tc>
          <w:tcPr>
            <w:tcW w:w="7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t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p</w:t>
            </w:r>
          </w:p>
        </w:tc>
        <w:tc>
          <w:tcPr>
            <w:tcW w:w="13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95%CI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β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t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p</w:t>
            </w:r>
          </w:p>
        </w:tc>
        <w:tc>
          <w:tcPr>
            <w:tcW w:w="13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Ag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2.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01, 0.12]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3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07, 0.0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Educational qualification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1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58, 0.02]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3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19, 0.7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Exercise intent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2.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41, 0.57]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.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02, 0.2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Action plannin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3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13, 0.4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Habit strength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1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02, 0.2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12, 0.1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2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04, 0.1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Gend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4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18, 0.5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5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14, 0.2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7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18, 0.2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2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0.07, 0.4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7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23, 0.1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[-0.18, 0.1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3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25</w:t>
            </w:r>
          </w:p>
        </w:tc>
        <w:tc>
          <w:tcPr>
            <w:tcW w:w="3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F(p)</w:t>
            </w:r>
          </w:p>
        </w:tc>
        <w:tc>
          <w:tcPr>
            <w:tcW w:w="3809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55.28 (&lt; 0.001)</w:t>
            </w:r>
          </w:p>
        </w:tc>
        <w:tc>
          <w:tcPr>
            <w:tcW w:w="3794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24.60 (&lt; 0.0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1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Int_1: exercise intention × habit strength; Int_2: action planning × habit strength; Int_3: exercise intention × gender; Int_4: action planning × gender; Int_5: habit strength × gender; Int_6: exercise intention × habit strength × gender; Int_7: action planning × habit strength × gender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1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M7 and M10 represent the two regression models constructed sequentially.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Y4ZmVjNmQ1MjJhYzQzOTViMzYwYjBkNWJhNThiN2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722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A9428A"/>
    <w:rsid w:val="05E25FAD"/>
    <w:rsid w:val="080B7F25"/>
    <w:rsid w:val="0C070282"/>
    <w:rsid w:val="11990174"/>
    <w:rsid w:val="2C077CC9"/>
    <w:rsid w:val="30EC58A8"/>
    <w:rsid w:val="4F183151"/>
    <w:rsid w:val="5812508D"/>
    <w:rsid w:val="591B3341"/>
    <w:rsid w:val="5B3A58BA"/>
    <w:rsid w:val="6A405C17"/>
    <w:rsid w:val="6B627EBE"/>
    <w:rsid w:val="736F2172"/>
    <w:rsid w:val="78FF5EC9"/>
    <w:rsid w:val="79E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11"/>
    <w:basedOn w:val="22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4">
    <w:name w:val="font31"/>
    <w:basedOn w:val="22"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12</Words>
  <Characters>2114</Characters>
  <Lines>11</Lines>
  <Paragraphs>3</Paragraphs>
  <TotalTime>4</TotalTime>
  <ScaleCrop>false</ScaleCrop>
  <LinksUpToDate>false</LinksUpToDate>
  <CharactersWithSpaces>228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次郎</cp:lastModifiedBy>
  <cp:lastPrinted>2013-10-03T12:51:00Z</cp:lastPrinted>
  <dcterms:modified xsi:type="dcterms:W3CDTF">2022-10-05T06:40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20BB4957409420CAD4F947B1DB88AFF</vt:lpwstr>
  </property>
</Properties>
</file>